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7513"/>
      </w:tblGrid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ics Review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pernicus Group Institutional Review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ealth Research Ethics Author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Veritas Institutional Review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Winnipeg Clinic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llege of Physicians and Surgeons of Alberta Research Ethics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 xml:space="preserve">COFEPRIS - Comision de Autorizacion Sanitaria 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e Independiente de Etica de Investigación y Bioseguridad del    Bajio SC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gentin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e de Etica Independiente de Instituto de Investigaciones Clinicas Zarat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e Independiente de Etic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>Comité de Ética de Protocolos de Investigació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>Comité de Ética en Investigación Hospital Sirio Libané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>Comite de Docencia e Investigacion Clinica de CER San Jua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>COEIS-Consejo de Evaluación Ética de la Investigación en Salu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fr-FR"/>
              </w:rPr>
            </w:pPr>
            <w:r>
              <w:rPr>
                <w:lang w:val="fr-FR"/>
              </w:rPr>
              <w:t>Comité de Ética en Investigació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razil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EP - Comissão Nacional de Ética em Pesquis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EP em Seres Humanos do Centro Universitario Franciscano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306th Hospital of PL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General Hospital of PLA Beijing Regio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No.2 Hospital affiliated to Chongqing Medical Univers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The 3rd Hospital of Hebei Medical Univers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The 2nd Artilleryman General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Country Hospital of Zhengding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ublic Of Kore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CHA Bundang Medical Center, CHA Univers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Jeju National Universit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The Catholic University of Korea Yeouido St.Mary's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Kangwon National Universit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Yeungnam Universit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Kwandong University College of Medicine Myongji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Chungnam National Universit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Review Board of Keimyung University Dongsan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anipal University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angalore Diabetes Hospital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Ethics Committee, Monilek Hospital &amp; Research Centr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uman Welfare Ethical Committee for Human Sciences and Research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wasthya Kalyan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Ethics Committee, Apollo BGS Hospital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Apollo Hospital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SRMC Ethical Review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CE Ethic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dependent Ethics Committee, BYL Nair Hospital &amp; TN Medical Colleg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n Research on Human Subject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Ethics Committee of Diabetes Care and Research Centre 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Institutional Ethics Committee  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stha Independent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Ethics Committee,N.K.P. Salve Institute of Medical Sciences &amp; Lata Mangeshkar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adhya Independent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ashwat Ethics Committee, Shashwat Hospital &amp; Research Centr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for Research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for Human Research, Star Hospital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review Board - Chowpatty Medical Centr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redo Independent Ethics Committee - Medi Heights Shreeji Health Care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Apollo Hospital Internationals Limite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Biniwale Clinic (Independent Ethics Committee)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Belgaum Diabetes Centr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stitutional Ethical Review Board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KEM Hospital Research Centr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acon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linical Trial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erztekammer Nordrhei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ndesaerztekammer Rheinland-Pfalz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kkommission der Aerztekammer Sachsen-Anhalt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ndesaeztekammer Hesse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echsiche Landesaerztekammer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erztekammer Hamburg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ndesärztekammer Baden-Wuerttemberg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ssian Federatio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al Council at the MoH of RF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ocal Ethics Committee under SHI of city of Moscow “City Clinical Hospital #4”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dependent Ethics Committee under City Clinical Hospital # 11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dependent Ethics Committee under SIH City Clinical Hospital # 15 n.a. Filatov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ocal Ethics Committee under MHI "Vsevolozhsk Central Regional Hospital"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under SEIHPE Novosibirsk State Medical Univers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ocal Ethics Committee under Siberian State Medical University of Roszdrav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under Samara Regional Clinical Hospital n.a MI Kalini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ocal Ethics Committee under SEIHPE "Rostov SMU of RosZdrav"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ocal Ethics Commitee at LLC International Medical Centre “SOGAZ”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at the RSMU n.a.N.I.Pirogov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EIC Fundació Gol i Gurin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ed Kingdom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RES Committee North West – Presto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 xml:space="preserve">Comitato Etico Locale per la Sperim. Clin. dei Medicinali dell'Az. Osp.ra Univ.ria Senese di Siena  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per la Serimentazione Clinica dei Medicinali della AUSL 2 di Lucc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Indipendente dell'Osp Generale Regionale Francesco Miulli di Acquaviva delle Fonti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di Bioetica dell'IRCCS INRCA di Ancon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dell'Azienda Ospedaliero-Universitaria Ospedali Riuniti di Foggi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Unico per la Provincia di Parma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Univ. Cattolica del Sacro Cuore Policlinico Universitario Agostino Gemelli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Comitato Etico dell'Azienda Ospedaliera Antonio Cardarelli di Napoli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urkey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stanbul University Cerrahpasa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lang w:val="it-IT"/>
              </w:rPr>
              <w:t>Erciyes University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urkish Ministry of Health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ed Arab Emirate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SKMC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Al Ain Medical District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Dubai Health Author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Al Qassimi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udi Arabi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Al Noor Specialist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Al Hada Militar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of National Guards Health Affairs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, King Fahad Medical City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thics Committee at King Abdulaziz University Hospital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pir MC, Meir Hospital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 Assuta MC Ethics Committe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 Ziv MC Ethics Committe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Appendix Table 1</w:t>
    </w:r>
    <w:r>
      <w:rPr/>
      <w:t>.  Names of Ethics Review Boards granting approval to MOSAIc, by count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6:15:00Z</dcterms:created>
  <dc:creator>Partners Information Systems</dc:creator>
  <dc:description/>
  <cp:keywords/>
  <dc:language>en-US</dc:language>
  <cp:lastModifiedBy>Partners Information Systems</cp:lastModifiedBy>
  <dcterms:modified xsi:type="dcterms:W3CDTF">2012-08-28T16:23:00Z</dcterms:modified>
  <cp:revision>3</cp:revision>
  <dc:subject/>
  <dc:title>Coun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